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Arial" w:hAnsi="Arial" w:eastAsia="MS Mincho;ＭＳ 明朝" w:cs="Arial"/>
          <w:sz w:val="20"/>
        </w:rPr>
      </w:pPr>
      <w:r>
        <w:rPr>
          <w:rFonts w:eastAsia="MS Mincho;ＭＳ 明朝" w:cs="Arial" w:ascii="Arial" w:hAnsi="Arial"/>
          <w:sz w:val="20"/>
        </w:rPr>
      </w:r>
    </w:p>
    <w:tbl>
      <w:tblPr>
        <w:tblW w:w="10206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992"/>
        <w:gridCol w:w="992"/>
        <w:gridCol w:w="993"/>
        <w:gridCol w:w="992"/>
        <w:gridCol w:w="1134"/>
        <w:gridCol w:w="992"/>
        <w:gridCol w:w="993"/>
        <w:gridCol w:w="1275"/>
      </w:tblGrid>
      <w:tr>
        <w:trPr>
          <w:trHeight w:val="224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</w:rPr>
              <w:t>Species/Taxon</w:t>
            </w:r>
          </w:p>
        </w:tc>
        <w:tc>
          <w:tcPr>
            <w:tcW w:w="992" w:type="dxa"/>
            <w:tcBorders/>
            <w:textDirection w:val="tbRl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4"/>
                <w:szCs w:val="14"/>
              </w:rPr>
              <w:t>18S</w:t>
            </w:r>
          </w:p>
        </w:tc>
        <w:tc>
          <w:tcPr>
            <w:tcW w:w="992" w:type="dxa"/>
            <w:tcBorders/>
            <w:textDirection w:val="tbRl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4"/>
                <w:szCs w:val="14"/>
              </w:rPr>
              <w:t>5.8S</w:t>
            </w:r>
          </w:p>
        </w:tc>
        <w:tc>
          <w:tcPr>
            <w:tcW w:w="993" w:type="dxa"/>
            <w:tcBorders/>
            <w:textDirection w:val="tbRl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4"/>
                <w:szCs w:val="14"/>
              </w:rPr>
              <w:t>28S</w:t>
            </w:r>
          </w:p>
        </w:tc>
        <w:tc>
          <w:tcPr>
            <w:tcW w:w="992" w:type="dxa"/>
            <w:tcBorders/>
            <w:textDirection w:val="tbRl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4"/>
                <w:szCs w:val="14"/>
              </w:rPr>
              <w:t>Actin (mRNA)</w:t>
            </w:r>
          </w:p>
        </w:tc>
        <w:tc>
          <w:tcPr>
            <w:tcW w:w="1134" w:type="dxa"/>
            <w:tcBorders/>
            <w:textDirection w:val="tbRl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4"/>
                <w:szCs w:val="14"/>
              </w:rPr>
              <w:t>Beta Tubulin (mRNA)</w:t>
            </w:r>
          </w:p>
        </w:tc>
        <w:tc>
          <w:tcPr>
            <w:tcW w:w="992" w:type="dxa"/>
            <w:tcBorders/>
            <w:textDirection w:val="tbRl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4"/>
                <w:szCs w:val="14"/>
              </w:rPr>
              <w:t>Cytochrome Oxidase 1 (mRNA)</w:t>
            </w:r>
          </w:p>
        </w:tc>
        <w:tc>
          <w:tcPr>
            <w:tcW w:w="993" w:type="dxa"/>
            <w:tcBorders/>
            <w:textDirection w:val="tbRl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eastAsia="Arial" w:cs="Arial" w:ascii="Arial" w:hAnsi="Arial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4"/>
                <w:szCs w:val="14"/>
              </w:rPr>
              <w:t>Cytochrome B (mRNA)</w:t>
            </w:r>
          </w:p>
        </w:tc>
        <w:tc>
          <w:tcPr>
            <w:tcW w:w="1275" w:type="dxa"/>
            <w:tcBorders/>
            <w:textDirection w:val="tbRl"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</w:rPr>
              <w:t>Hsp90</w:t>
            </w:r>
            <w:r>
              <w:rPr>
                <w:rFonts w:eastAsia="Times New Roman" w:cs="Arial" w:ascii="Arial" w:hAnsi="Arial"/>
                <w:b/>
                <w:bCs/>
                <w:sz w:val="14"/>
                <w:szCs w:val="14"/>
              </w:rPr>
              <w:t xml:space="preserve"> (genomic)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Dinophysial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Amphisolenia bident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1961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8086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Dinophysis accumin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J5069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M9315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2776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Q3913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1305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1305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Dinophysis caud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7806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7806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7806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Q3913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Ornithocercus magnific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7806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7806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7806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Ornithocercus quadrat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7806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7806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7806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Phalacroma 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cf.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 rotundat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EU78065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7806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7806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halacroma rap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7806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7806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7806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Gonyaulacal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Alexandrium affin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J5353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J6320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8314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3773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Alexandrium fundyen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JF5216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JF5216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JF5216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40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Alexandrium minut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JF5216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JF5216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JF5216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3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41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Amylax triacanth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B3758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6133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Ceratium furc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J2766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J2767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0279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Ceratium longip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3884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40"/>
              <w:textAlignment w:val="baseline"/>
              <w:rPr>
                <w:rFonts w:ascii="Arial" w:hAnsi="Arial" w:eastAsia="MS Mincho;ＭＳ 明朝" w:cs="Arial"/>
                <w:color w:val="000000"/>
                <w:sz w:val="14"/>
                <w:szCs w:val="14"/>
              </w:rPr>
            </w:pPr>
            <w:r>
              <w:rPr>
                <w:rFonts w:eastAsia="MS Mincho;ＭＳ 明朝" w:cs="Arial" w:ascii="Arial" w:hAnsi="Arial"/>
                <w:color w:val="000000"/>
                <w:sz w:val="14"/>
                <w:szCs w:val="14"/>
              </w:rPr>
              <w:t>EU9275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40"/>
              <w:textAlignment w:val="baseline"/>
              <w:rPr>
                <w:rFonts w:ascii="Arial" w:hAnsi="Arial" w:eastAsia="MS Mincho;ＭＳ 明朝" w:cs="Arial"/>
                <w:color w:val="000000"/>
                <w:sz w:val="14"/>
                <w:szCs w:val="14"/>
              </w:rPr>
            </w:pPr>
            <w:r>
              <w:rPr>
                <w:rFonts w:eastAsia="MS Mincho;ＭＳ 明朝" w:cs="Arial" w:ascii="Arial" w:hAnsi="Arial"/>
                <w:color w:val="000000"/>
                <w:sz w:val="14"/>
                <w:szCs w:val="14"/>
              </w:rPr>
              <w:t>EU1653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Ceratocorys horrida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3884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40"/>
              <w:textAlignment w:val="baseline"/>
              <w:rPr>
                <w:rFonts w:ascii="Arial" w:hAnsi="Arial" w:eastAsia="MS Mincho;ＭＳ 明朝" w:cs="Arial"/>
                <w:color w:val="000000"/>
                <w:sz w:val="14"/>
                <w:szCs w:val="14"/>
              </w:rPr>
            </w:pPr>
            <w:r>
              <w:rPr>
                <w:rFonts w:eastAsia="MS Mincho;ＭＳ 明朝" w:cs="Arial" w:ascii="Arial" w:hAnsi="Arial"/>
                <w:color w:val="000000"/>
                <w:sz w:val="14"/>
                <w:szCs w:val="14"/>
              </w:rPr>
              <w:t>EU9275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7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Coolia canarien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Q8972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Q8972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Coolia monot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4924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CMU922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Fragilidium subglobos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338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2603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Gambierdiscus austral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2028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4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2029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Gambierdiscus toxic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2028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2029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Gonyaulax cochle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2742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939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Gonyaulax spinifer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221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518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1549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Lingulodinium polyedrum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2742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FJ8235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6133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4235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P7433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CD810287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CD809863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CD810813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P7430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P742299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CD810481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CD8100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Protoceratium reticulatum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4217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5324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2603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8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Pyrocystis lunula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2742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Q2803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yrocystis noctiluc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221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9395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yrodinium bahamen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500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1452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1549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53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Thecadinium kofoidii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2952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4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2952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highlight w:val="yellow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295215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Gymnodinial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Akashiwo sanguine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8314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8314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8314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6403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4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295192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Amphidinium cartera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0463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40"/>
              <w:textAlignment w:val="baseline"/>
              <w:rPr>
                <w:rFonts w:ascii="Arial" w:hAnsi="Arial" w:eastAsia="MS Mincho;ＭＳ 明朝" w:cs="Arial"/>
                <w:color w:val="000000"/>
                <w:sz w:val="14"/>
                <w:szCs w:val="14"/>
              </w:rPr>
            </w:pPr>
            <w:r>
              <w:rPr>
                <w:rFonts w:eastAsia="MS Mincho;ＭＳ 明朝" w:cs="Arial" w:ascii="Arial" w:hAnsi="Arial"/>
                <w:color w:val="000000"/>
                <w:sz w:val="14"/>
                <w:szCs w:val="14"/>
              </w:rPr>
              <w:t>FJ8235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4605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7427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CF066994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CF065002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CF0674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876701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Amphidinium mootonor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2952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4556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295199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Amphidinium_massart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2742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9275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4556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highlight w:val="yellow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42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Brachidinium capitat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40"/>
              <w:textAlignment w:val="baseline"/>
              <w:rPr>
                <w:rFonts w:ascii="Arial" w:hAnsi="Arial" w:eastAsia="MS Mincho;ＭＳ 明朝" w:cs="Arial"/>
                <w:color w:val="000000"/>
                <w:sz w:val="14"/>
                <w:szCs w:val="14"/>
              </w:rPr>
            </w:pPr>
            <w:r>
              <w:rPr>
                <w:rFonts w:eastAsia="MS Mincho;ＭＳ 明朝" w:cs="Arial" w:ascii="Arial" w:hAnsi="Arial"/>
                <w:color w:val="000000"/>
                <w:sz w:val="14"/>
                <w:szCs w:val="14"/>
              </w:rPr>
              <w:t>HM0669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0669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067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Dissodinium pseudolunu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4733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5265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Gymnodinium aureol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9990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AM1842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9174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44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Gymnodinium catenatum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7799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5065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7799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6403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Gymnodinium dorsalisulc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8375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3361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Gymnodinium fusc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221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2006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295194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Gyrodiniellum shiwhaen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R7200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R7200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R7200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Gyrodinium dominan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N6695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N6695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5713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Gyrodinium rubr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B1200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5713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Gyrodinium spir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B120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5713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Karenia brevis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4925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3528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1653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X964342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X9696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0785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CO059135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80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CO0621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55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K8554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M184117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Karenia mikimoto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4925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FJ8235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4692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6403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M184120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Karlodinium venefic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2456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J5570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1144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8670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1340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M7738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443012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C1610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M184121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Lepidodinium chlorophorum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M1841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4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B3679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M184119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Lepidodinium virid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4996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4996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4996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Nematodinium 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sp. BSL-2009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9470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9470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heopolykrikos hartmann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4217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9470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olykrikos kofoid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3712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9470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Spiniferodinium galeiform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2952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2952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295214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Takayama 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cf.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 pulchell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8001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7641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7641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Warnowia 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sp. BSL-2009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9470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9470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Noctilucal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Noctiluca scintillans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222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GQ3805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Q3805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1342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B297471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Oxyrrhinacea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Oxyrrhis marina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566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5664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G736066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G7381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G735829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G7341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G738530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G733090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G7445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6808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391258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Peridinial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Adenoides eluden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4924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4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9395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4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39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Azadinium obes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Q9149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7660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Q9149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Azadinium spinos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4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Q3248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Q3248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43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Crypthecodinium cohnii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M642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8235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9395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4215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4215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4877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4032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Cryptoperidiniopsis brodyi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9913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DQ9913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Duboscquodinium collin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4833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4833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4833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Durinskia baltic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9995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9995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Ensiculifera 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aff. 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loeblichii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Q845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Q8453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Q845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Gloeodinium montan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582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2050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Heterocapsa hall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338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338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Heterocapsa pygmea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2742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8235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9395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Heterocapsa triquetra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221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HQ9022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6133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T386216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640328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T3857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T385728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482414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T3845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729855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Kryptoperidinium foliaceum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4925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8235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526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713394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Luciella masanen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0485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0485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0485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entapharsodinium dale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4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4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4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highlight w:val="yellow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45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entapharsodinium tyrrhenic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222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4995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1678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eridiniopsis nie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5965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5965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5965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eridiniopsis penard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B3537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5965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5965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eridinium cinct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582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82357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2050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Peridinium willei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2742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AB2326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2050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295195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Pfiesteria piscicida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2456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9913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1127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6403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4634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3575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rotoperidinium claudican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AB25583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B2558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rotoperidinium minut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Q2275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Q2275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seudopfiesteria shumwaya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AF080098 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3523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2456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6403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08298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Scrippsiella sweeneya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2742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4995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6284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6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Scrippsiella trochoide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4925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FJ8235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HM4833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295213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Stoeckeria algicid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J8418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9784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9784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Thoracosphaera heim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2742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3274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2050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Tintinnophagus acut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4833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4833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4833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Prorocentral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rorocentrum concav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Y162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5667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rorocentrum consut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8423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8423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Prorocentrum donghaiense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8037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4651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8226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3360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Prorocentrum lima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B1897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8235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3361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6403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3773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rorocentrum mican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4925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2444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X161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6403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7452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391260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rorocentrum minim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8037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2444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EU7806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5128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1343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4634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0302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295201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Suessial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Baldinia anaunien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526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526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Biecheleria baltic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582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16786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2050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elagodinium be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U410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1980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1980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4325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olarella glacial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4342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eastAsia="Times New Roman" w:cs="Arial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FJ8235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0360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  <w:highlight w:val="yellow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*JX2625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295196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Protodinium simple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3884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40"/>
              <w:textAlignment w:val="baseline"/>
              <w:rPr>
                <w:rFonts w:ascii="Arial" w:hAnsi="Arial" w:eastAsia="MS Mincho;ＭＳ 明朝" w:cs="Arial"/>
                <w:color w:val="000000"/>
                <w:sz w:val="14"/>
                <w:szCs w:val="14"/>
              </w:rPr>
            </w:pPr>
            <w:r>
              <w:rPr>
                <w:rFonts w:eastAsia="MS Mincho;ＭＳ 明朝" w:cs="Arial" w:ascii="Arial" w:hAnsi="Arial"/>
                <w:color w:val="000000"/>
                <w:sz w:val="14"/>
                <w:szCs w:val="14"/>
              </w:rPr>
              <w:t>AY6866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2050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4324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GU295211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Symbiodinium microadriatic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4924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3335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SMU634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0365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DQ0829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Symbiodinium 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sp. C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H0379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H0579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5295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H035946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H0581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H057872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H0376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E864081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H037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H037604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H0376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Syndinial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Amoebophrya 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sp. ex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 Akashiwo sanguinea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4833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4833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4833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Amoebophrya 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 xml:space="preserve">sp. ex </w:t>
            </w: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Gymnodinium instriatu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4725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4833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M4833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Hematodinium 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sp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FJ8444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JN6419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JN6419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E6090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E6107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HE61072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Outgrou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Cryptosporidium parvum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X643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930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407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XM_0013882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XM_6278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Eimeria tenel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263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7795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263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M948365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M948366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M3216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TU19268</w:t>
            </w:r>
          </w:p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M2641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B5642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CD6597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42329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Perkinsus marinus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4974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F2040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EU9194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4363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XM_0027727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HQ6702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  <w:r>
              <w:rPr>
                <w:rFonts w:eastAsia="Times New Roman" w:cs="Arial" w:ascii="Arial" w:hAnsi="Arial"/>
                <w:sz w:val="14"/>
                <w:szCs w:val="14"/>
              </w:rPr>
              <w:t>HQ6702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Y391259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 xml:space="preserve">Theileria parva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134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U036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XM_7603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XM_7599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Z232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XM_759717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</w:rPr>
              <w:t>Toxoplasma gond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M977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L256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769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XM_0023696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TMLPreformatted"/>
              <w:shd w:fill="FFFFFF" w:val="clear"/>
              <w:spacing w:lineRule="atLeast" w:line="240"/>
              <w:textAlignment w:val="baseline"/>
              <w:rPr>
                <w:rFonts w:ascii="Arial" w:hAnsi="Arial" w:cs="Arial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 w:eastAsia="en-US"/>
              </w:rPr>
              <w:t>XM_0023699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1878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F02324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XM_002368237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TOTAL tax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1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1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Alignment length pre G-block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19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1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21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11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12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13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10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1820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Alignment length post G-block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17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15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10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11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12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13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9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</w:rPr>
              <w:t>16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eastAsia="Cambria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18:16:00Z</dcterms:created>
  <dc:creator>Bruker ved UiO</dc:creator>
  <dc:description/>
  <cp:keywords/>
  <dc:language>en-US</dc:language>
  <cp:lastModifiedBy>Bruker ved UiO</cp:lastModifiedBy>
  <dcterms:modified xsi:type="dcterms:W3CDTF">2012-10-20T18:17:00Z</dcterms:modified>
  <cp:revision>3</cp:revision>
  <dc:subject/>
  <dc:title/>
</cp:coreProperties>
</file>